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color w:val="2A2A2A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A2A2A"/>
          <w:sz w:val="24"/>
          <w:shd w:val="clear" w:color="auto" w:fill="FFFFFF"/>
          <w:lang w:val="en-US" w:eastAsia="zh-CN"/>
        </w:rPr>
        <w:t>Supplementary figures and tables</w:t>
      </w:r>
      <w:bookmarkStart w:id="0" w:name="_GoBack"/>
      <w:bookmarkEnd w:id="0"/>
    </w:p>
    <w:p>
      <w:pPr>
        <w:suppressLineNumbers/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2A2A2A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A2A2A"/>
          <w:sz w:val="24"/>
          <w:shd w:val="clear" w:color="auto" w:fill="FFFFFF"/>
        </w:rPr>
        <w:drawing>
          <wp:inline distT="0" distB="0" distL="114300" distR="114300">
            <wp:extent cx="3096895" cy="2654935"/>
            <wp:effectExtent l="0" t="0" r="1905" b="12065"/>
            <wp:docPr id="4" name="图片 4" descr="Supplementary Material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Material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689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480" w:lineRule="auto"/>
        <w:jc w:val="center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Flowchart of the study sampl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uppressLineNumbers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br w:type="page"/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3236"/>
        <w:gridCol w:w="932"/>
        <w:gridCol w:w="36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Supplementary Table 1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National Health Service Survey Disease Classifi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-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Code Lis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44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de</w:t>
            </w:r>
          </w:p>
        </w:tc>
        <w:tc>
          <w:tcPr>
            <w:tcW w:w="18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sease Name</w:t>
            </w:r>
          </w:p>
        </w:tc>
        <w:tc>
          <w:tcPr>
            <w:tcW w:w="54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de</w:t>
            </w:r>
          </w:p>
        </w:tc>
        <w:tc>
          <w:tcPr>
            <w:tcW w:w="21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sease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ommunicable diseases contro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erebrovascular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hoid and paratyphoi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cose vein of lower li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cterial food poisoni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circulato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ysente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Respiratory diseases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patitis A; epidemic jaundi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ute nasopharyngitis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Style w:val="6"/>
                <w:rFonts w:eastAsia="宋体"/>
                <w:lang w:bidi="ar"/>
              </w:rPr>
              <w:t>The common cold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intestinal infectious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ute infection of the upper respiratory tract such as pharynx, larynx, tonsil and trach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berculo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fluenz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anus; lockjaw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eumon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ood poisoning; septicem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7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ronic pharyngitis, laryng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sles; hives; morbilli; rubeol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7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mphyse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idemic encephalitis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7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chronic obstructive pulmonary disease (COPD, including chronic bronchit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ngo fever; epidemic hemorrhagic fever;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7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sth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patitis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respiratory diseases (including acute lower respiratory infection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hus billosus nostras; leptospiro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Digestive system disease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7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ntal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non-communicable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8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oral or salivary gland and jaw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arasitro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cute and chronic gastroente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aria; ague; impaludis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eptic ul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Bilharziasis;bilharziasis;schistosomiasis;snail fever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he appendix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parasitic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bdominal hern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Malignancy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8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stinal obstru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1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asopharyngeal malignanc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ronic liver disease and cirrh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sophageal malignant tum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allstones and cholecyst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astric malignant tum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digestive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2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tumor of col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Diseases of the urogenital system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lignant tumors of rectum and an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8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ephritis and nephropa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2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patic malignant tum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9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yel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2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creatic malignant tum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9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Urolithi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lignant tumors of the trachea, bronchus, and lun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9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urinary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reast canc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9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yperplasia or inflammation of the pros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2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lignant tumor of the cervi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9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diseases of the male reproductive org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2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ukemia</w:t>
            </w:r>
            <w:r>
              <w:rPr>
                <w:rStyle w:val="7"/>
                <w:rFonts w:hint="default"/>
                <w:lang w:bidi="ar"/>
              </w:rPr>
              <w:t>；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east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malignant tumo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lpingitis and ova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Benign, in situ and dynamic undetermined tumor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terine vaginal prolap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enign tumor of uter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diseases of the female reproductive orga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enign brain tum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O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Diseases of pregnancy, childbirth and puerperium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benign tumo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ontaneous ab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3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in situ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 Induced abor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3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umor subtotals whose dynamics are uncertain or unknow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eeding during pregnancy and childbi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ndocrine, nutritional and metabolic diseases and immune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ve syndrome of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Hyperthyroidism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 Normal delive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3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iabetes; diabetes mellit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bstructive lab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3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ck or poor nutri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uerperium sympto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3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hmadinejad: Ricke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diseases of pregnancy and childbirth and puerperium complic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besity and other nutritional exces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Diseases of the skin and subcutaneous tissue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internal, camp, generational and immune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arbuncle and furunc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Blood and hematopoietic organ disease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kin inflam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nemia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diseases of the skin and subcutaneous tiss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diseases of the blood and hematopoietic organ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musculoskeletal system and connective tissue disorders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sychiatric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heumatoid arth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ld age, early organic psychosis of old ag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ntervertebral disc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chizophren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steomyel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Depressive disorder;depression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motor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mental disorde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Congenital abnormalities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europatho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genital heart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4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ningitis; cephalomeningit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congenital abnormal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4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Epilepsy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onditions originating in the perinatal period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5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ute infectious polyneurit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mature and immature infa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Parkinson's disease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rth trau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neurological disorde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tal and neonatal asphyx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ye and accessory disease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natal tetan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Glauco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neonatal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ataract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Injury and poisoning cou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rneal disease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rac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6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diseases of the eye and appendag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slocation, sprain and str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J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ar and mastoid disease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ntracranial and internal lesions (including nerve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7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itis media and mastoidit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pen trauma and vascular inju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58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ear and mastoid diseas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ur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irculatory system disease met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isoning and toxic effe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59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ute rheumatic fev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injuries and poiso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0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ronic rheumatic heart dise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Oth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1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ngina;stenocardia;angor pector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gnancy monitor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62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ute myocardial infarc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eriliz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3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ischemic heart dise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spitalized for special trea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4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r pulmon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rsonal and crowd insp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5</w:t>
            </w:r>
          </w:p>
        </w:tc>
        <w:tc>
          <w:tcPr>
            <w:tcW w:w="1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ther types of heart dise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her reas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66</w:t>
            </w:r>
          </w:p>
        </w:tc>
        <w:tc>
          <w:tcPr>
            <w:tcW w:w="18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999</w:t>
            </w:r>
          </w:p>
        </w:tc>
        <w:tc>
          <w:tcPr>
            <w:tcW w:w="21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igns, symptoms and ambiguous situation</w:t>
            </w:r>
          </w:p>
        </w:tc>
      </w:tr>
    </w:tbl>
    <w:p>
      <w:pPr>
        <w:pStyle w:val="2"/>
        <w:widowControl/>
        <w:numPr>
          <w:ilvl w:val="-1"/>
          <w:numId w:val="0"/>
        </w:numPr>
        <w:suppressLineNumbers w:val="0"/>
        <w:autoSpaceDE/>
        <w:autoSpaceDN/>
        <w:adjustRightInd/>
        <w:spacing w:line="288" w:lineRule="auto"/>
        <w:ind w:firstLine="0" w:firstLineChars="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 w:val="0"/>
          <w:bCs w:val="0"/>
          <w:i/>
          <w:iCs/>
          <w:color w:val="000000"/>
        </w:rPr>
        <w:t>Note:</w:t>
      </w:r>
      <w:r>
        <w:rPr>
          <w:rFonts w:ascii="Times New Roman" w:hAnsi="Times New Roman"/>
          <w:b/>
          <w:bCs/>
          <w:i/>
          <w:i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*Not </w:t>
      </w:r>
      <w:r>
        <w:rPr>
          <w:rFonts w:hint="eastAsia" w:ascii="Times New Roman" w:hAnsi="Times New Roman"/>
          <w:color w:val="000000"/>
        </w:rPr>
        <w:t>counted as a disease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. </w:t>
      </w:r>
      <w:r>
        <w:rPr>
          <w:rFonts w:ascii="Times New Roman" w:hAnsi="Times New Roman"/>
          <w:color w:val="000000"/>
        </w:rPr>
        <w:t>The diseases in bold are chronic diseases included in this study.</w:t>
      </w:r>
    </w:p>
    <w:p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br w:type="page"/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03"/>
        <w:gridCol w:w="1524"/>
        <w:gridCol w:w="1461"/>
        <w:gridCol w:w="16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llinearity Diagnos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4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64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VIF    </w:t>
            </w:r>
          </w:p>
        </w:tc>
        <w:tc>
          <w:tcPr>
            <w:tcW w:w="89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QRT VIF</w:t>
            </w:r>
          </w:p>
        </w:tc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lerance</w:t>
            </w:r>
          </w:p>
        </w:tc>
        <w:tc>
          <w:tcPr>
            <w:tcW w:w="95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-Squar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onic health condi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9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4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unctional limit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45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0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3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1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3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8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3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79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51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3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0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80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34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ployment stat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30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4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7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g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5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7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1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ving arrangem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70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30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usehold incom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44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0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alth recor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41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9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9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ily docto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43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20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cial activit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5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2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5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ed caregivin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38 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17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6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8 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04 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251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lang w:val="en-US" w:eastAsia="zh-CN" w:bidi="ar"/>
              </w:rPr>
              <w:t>Note：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an VI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88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8" w:lineRule="auto"/>
              <w:jc w:val="left"/>
              <w:rPr>
                <w:rFonts w:ascii="宋体" w:hAnsi="宋体" w:eastAsia="宋体" w:cs="宋体"/>
                <w:color w:val="000000"/>
                <w:sz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8" w:lineRule="auto"/>
              <w:jc w:val="left"/>
              <w:rPr>
                <w:rFonts w:ascii="宋体" w:hAnsi="宋体" w:eastAsia="宋体" w:cs="宋体"/>
                <w:color w:val="000000"/>
                <w:sz w:val="24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88" w:lineRule="auto"/>
              <w:jc w:val="left"/>
              <w:rPr>
                <w:rFonts w:ascii="宋体" w:hAnsi="宋体" w:eastAsia="宋体" w:cs="宋体"/>
                <w:color w:val="000000"/>
                <w:sz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8C78FF"/>
    <w:rsid w:val="2B8C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7:47:00Z</dcterms:created>
  <dc:creator>zd</dc:creator>
  <cp:lastModifiedBy>zd</cp:lastModifiedBy>
  <dcterms:modified xsi:type="dcterms:W3CDTF">2021-12-29T07:5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114CE7A1F9E435199B1D4267CE7916D</vt:lpwstr>
  </property>
</Properties>
</file>